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D66" w:rsidRPr="00680AF6" w:rsidRDefault="009D7D66" w:rsidP="009D7D66">
      <w:pPr>
        <w:pStyle w:val="Caption"/>
        <w:keepNext/>
        <w:spacing w:after="0" w:line="360" w:lineRule="auto"/>
        <w:rPr>
          <w:rFonts w:ascii="Arial" w:hAnsi="Arial" w:cs="Arial"/>
          <w:color w:val="000000"/>
          <w:sz w:val="20"/>
          <w:szCs w:val="16"/>
        </w:rPr>
      </w:pPr>
      <w:r w:rsidRPr="00680AF6">
        <w:rPr>
          <w:rFonts w:ascii="Arial" w:hAnsi="Arial" w:cs="Arial"/>
          <w:color w:val="000000"/>
          <w:sz w:val="20"/>
          <w:szCs w:val="16"/>
        </w:rPr>
        <w:t xml:space="preserve">Table </w:t>
      </w:r>
      <w:r>
        <w:rPr>
          <w:rFonts w:ascii="Arial" w:hAnsi="Arial" w:cs="Arial"/>
          <w:color w:val="000000"/>
          <w:sz w:val="20"/>
          <w:szCs w:val="16"/>
        </w:rPr>
        <w:t>S</w:t>
      </w:r>
      <w:r w:rsidR="00423177">
        <w:rPr>
          <w:rFonts w:ascii="Arial" w:hAnsi="Arial" w:cs="Arial"/>
          <w:color w:val="000000"/>
          <w:sz w:val="20"/>
          <w:szCs w:val="16"/>
        </w:rPr>
        <w:t>1</w:t>
      </w:r>
      <w:r w:rsidRPr="00680AF6">
        <w:rPr>
          <w:rFonts w:ascii="Arial" w:hAnsi="Arial" w:cs="Arial"/>
          <w:color w:val="000000"/>
          <w:sz w:val="20"/>
          <w:szCs w:val="16"/>
        </w:rPr>
        <w:t>: Individual relationships between OS or RFS and clinical variables as well as ACK1 measures in tumor and paired non-tumor tissues.</w:t>
      </w:r>
    </w:p>
    <w:p w:rsidR="009D7D66" w:rsidRPr="00680AF6" w:rsidRDefault="009D7D66" w:rsidP="009D7D66">
      <w:pPr>
        <w:spacing w:line="360" w:lineRule="auto"/>
        <w:jc w:val="both"/>
        <w:rPr>
          <w:rFonts w:ascii="Arial" w:hAnsi="Arial" w:cs="Arial"/>
          <w:color w:val="000000"/>
          <w:sz w:val="20"/>
          <w:szCs w:val="22"/>
        </w:rPr>
      </w:pPr>
      <w:proofErr w:type="spellStart"/>
      <w:proofErr w:type="gramStart"/>
      <w:r w:rsidRPr="00680AF6">
        <w:rPr>
          <w:rFonts w:ascii="Arial" w:hAnsi="Arial" w:cs="Arial"/>
          <w:color w:val="000000"/>
          <w:sz w:val="20"/>
          <w:szCs w:val="16"/>
          <w:vertAlign w:val="superscript"/>
        </w:rPr>
        <w:t>a</w:t>
      </w:r>
      <w:r w:rsidRPr="00680AF6">
        <w:rPr>
          <w:rFonts w:ascii="Arial" w:hAnsi="Arial" w:cs="Arial"/>
          <w:color w:val="000000"/>
          <w:sz w:val="20"/>
          <w:szCs w:val="16"/>
        </w:rPr>
        <w:t>Number</w:t>
      </w:r>
      <w:proofErr w:type="spellEnd"/>
      <w:proofErr w:type="gramEnd"/>
      <w:r w:rsidRPr="00680AF6">
        <w:rPr>
          <w:rFonts w:ascii="Arial" w:hAnsi="Arial" w:cs="Arial"/>
          <w:color w:val="000000"/>
          <w:sz w:val="20"/>
          <w:szCs w:val="16"/>
        </w:rPr>
        <w:t xml:space="preserve"> (percent) of those after stage 1. </w:t>
      </w:r>
      <w:proofErr w:type="spellStart"/>
      <w:proofErr w:type="gramStart"/>
      <w:r w:rsidRPr="00680AF6">
        <w:rPr>
          <w:rFonts w:ascii="Arial" w:hAnsi="Arial" w:cs="Arial"/>
          <w:color w:val="000000"/>
          <w:sz w:val="20"/>
          <w:szCs w:val="16"/>
          <w:vertAlign w:val="superscript"/>
        </w:rPr>
        <w:t>b</w:t>
      </w:r>
      <w:r w:rsidRPr="00680AF6">
        <w:rPr>
          <w:rFonts w:ascii="Arial" w:hAnsi="Arial" w:cs="Arial"/>
          <w:color w:val="000000"/>
          <w:sz w:val="20"/>
          <w:szCs w:val="16"/>
        </w:rPr>
        <w:t>Number</w:t>
      </w:r>
      <w:proofErr w:type="spellEnd"/>
      <w:proofErr w:type="gramEnd"/>
      <w:r w:rsidRPr="00680AF6">
        <w:rPr>
          <w:rFonts w:ascii="Arial" w:hAnsi="Arial" w:cs="Arial"/>
          <w:color w:val="000000"/>
          <w:sz w:val="20"/>
          <w:szCs w:val="16"/>
        </w:rPr>
        <w:t xml:space="preserve"> (percent) of those in stage 1. </w:t>
      </w:r>
      <w:proofErr w:type="spellStart"/>
      <w:proofErr w:type="gramStart"/>
      <w:r w:rsidRPr="00680AF6">
        <w:rPr>
          <w:rFonts w:ascii="Arial" w:hAnsi="Arial" w:cs="Arial"/>
          <w:color w:val="000000"/>
          <w:sz w:val="20"/>
          <w:szCs w:val="16"/>
          <w:vertAlign w:val="superscript"/>
        </w:rPr>
        <w:t>c</w:t>
      </w:r>
      <w:r w:rsidRPr="00680AF6">
        <w:rPr>
          <w:rFonts w:ascii="Arial" w:hAnsi="Arial" w:cs="Arial"/>
          <w:color w:val="000000"/>
          <w:sz w:val="20"/>
          <w:szCs w:val="16"/>
        </w:rPr>
        <w:t>Number</w:t>
      </w:r>
      <w:proofErr w:type="spellEnd"/>
      <w:proofErr w:type="gramEnd"/>
      <w:r w:rsidRPr="00680AF6">
        <w:rPr>
          <w:rFonts w:ascii="Arial" w:hAnsi="Arial" w:cs="Arial"/>
          <w:color w:val="000000"/>
          <w:sz w:val="20"/>
          <w:szCs w:val="16"/>
        </w:rPr>
        <w:t xml:space="preserve"> (percent)  in each category out of non-missing; number (percent) missing out of tota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529"/>
        <w:gridCol w:w="2529"/>
      </w:tblGrid>
      <w:tr w:rsidR="009D7D66" w:rsidRPr="009D7D66" w:rsidTr="009009C8"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Overall Survival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Relapse-free Survival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Stage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Stage 1: 120</w:t>
            </w: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 xml:space="preserve"> (57.1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Stage 2: 28 (13.3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Stage 3: 52 (24.8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Stage 4: 10 (4.8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03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344 (0.684, 2.642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509 (1.521, 4.14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893 (1.014, 8.258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04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305 (0.664, 2.562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417 (1.477, 3.956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858 (1.001, 8.162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Grad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Well: 35 (18.6%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Moderate: 111 (59.0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Poor: 42 (22.3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Missing: 22 (10.5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06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174 (0.922, 5.126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3.802 (1.529, 9.452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16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957 (0.878, 4.362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3.209 (1.358, 7.584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Adjuvant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No: 173 (82.4%)</w:t>
            </w:r>
          </w:p>
          <w:p w:rsidR="009D7D66" w:rsidRPr="00680AF6" w:rsidRDefault="009D7D66" w:rsidP="009009C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Yes: 37 (17.6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320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9D7D66" w:rsidRDefault="009D7D66" w:rsidP="009009C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0.686 (0.314, 1.498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195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0.617 (0.283, 1.346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Pathological T-</w:t>
            </w:r>
            <w:proofErr w:type="spellStart"/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Stage</w:t>
            </w:r>
            <w:r w:rsidRPr="00680AF6">
              <w:rPr>
                <w:rFonts w:ascii="Arial" w:hAnsi="Arial" w:cs="Arial"/>
                <w:color w:val="000000"/>
                <w:sz w:val="20"/>
                <w:szCs w:val="16"/>
                <w:vertAlign w:val="superscript"/>
              </w:rPr>
              <w:t>c</w:t>
            </w:r>
            <w:proofErr w:type="spellEnd"/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T1: 71 (34.2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T2: 117 (56.5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T3/T4: 19 (9.2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Missing: 3 (1.4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04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509 (0.865, 2.631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3.654 (1.769, 7.547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08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477 (0.858, 2.543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3.328 (1.626, 6.812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Pathological N-</w:t>
            </w:r>
            <w:proofErr w:type="spellStart"/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Stage</w:t>
            </w:r>
            <w:r w:rsidRPr="00680AF6">
              <w:rPr>
                <w:rFonts w:ascii="Arial" w:hAnsi="Arial" w:cs="Arial"/>
                <w:color w:val="000000"/>
                <w:sz w:val="20"/>
                <w:szCs w:val="16"/>
                <w:vertAlign w:val="superscript"/>
              </w:rPr>
              <w:t>c</w:t>
            </w:r>
            <w:proofErr w:type="spellEnd"/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N0: 136 (65.4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N1: 25 (12.0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N2/N3: 47 (22.6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Missing: 2 (1.0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06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624 (0.837, 3.152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39 (1.423, 4.013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05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592 (0.821, 3.089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384 (1.433, 3.967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Smoking Status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Never Smoker: 119 (56.7%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Ex-Smoker: 24 (11.4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Smoker: 67 (31.9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14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047 (0.555, 1.977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075 (1.268, 3.396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47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001 (0.532, 1.881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827 (1.123, 2.972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Histology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apillary: 24 (11.4%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Mucinous: 13 (6.2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proofErr w:type="spellStart"/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Acinar</w:t>
            </w:r>
            <w:proofErr w:type="spellEnd"/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: 129 (61.4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Solid: 44 (21.0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32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817 (0.452, 7.307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852 (0.888, 9.159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4.211 (1.253, 14.154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0</w:t>
            </w:r>
            <w:bookmarkStart w:id="0" w:name="_GoBack"/>
            <w:bookmarkEnd w:id="0"/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40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262 (0.581, 8.802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3.067 (0.956, 9.841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4.295 (1.277, 14.442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Gender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Female: 108 (51.4%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Male: 102 (48.6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178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355 (0.87, 2.109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335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24 (0.801, 1.918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lastRenderedPageBreak/>
              <w:t>Ethnicity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Chinese: 181 (86.2%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Non-Chinese: 29 (13.8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393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0.723 (0.332, 1.574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276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0.665 (0.306, 1.446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Age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Median:</w:t>
            </w: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 xml:space="preserve"> 62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Range: 27-84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777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(per 10 years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031 (0.836, 1.27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879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(per 10 years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016 (0.827, 1.249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ECOG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Grade 0: 126 (60.0%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Grading 1/2: 84 (40.0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120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424 (0.915, 2.216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109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1.432 (0.925, 2.216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M-Stag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M0: 200 (95.2%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M1: 10 (4.8%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201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088 (0.753, 5.789)</w:t>
            </w:r>
          </w:p>
        </w:tc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p = 0.204 (overall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eference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HR: 2.079 (0.749, 5.77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Tumor ACK1 IP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Median: 90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ange: 20-210</w:t>
            </w:r>
          </w:p>
        </w:tc>
        <w:tc>
          <w:tcPr>
            <w:tcW w:w="0" w:type="auto"/>
            <w:vAlign w:val="center"/>
          </w:tcPr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p = 0.659 (overall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(per 10 units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1.015 (0.951-1.084)</w:t>
            </w:r>
          </w:p>
        </w:tc>
        <w:tc>
          <w:tcPr>
            <w:tcW w:w="0" w:type="auto"/>
            <w:vAlign w:val="center"/>
          </w:tcPr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p = 0.883 (overall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(per 10 units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1.005 (0.94-1.075)</w:t>
            </w:r>
          </w:p>
        </w:tc>
      </w:tr>
      <w:tr w:rsidR="009D7D66" w:rsidRPr="009D7D66" w:rsidTr="009009C8">
        <w:tc>
          <w:tcPr>
            <w:tcW w:w="0" w:type="auto"/>
            <w:vAlign w:val="center"/>
          </w:tcPr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b/>
                <w:color w:val="000000"/>
                <w:sz w:val="20"/>
                <w:szCs w:val="16"/>
              </w:rPr>
              <w:t>Non-Tumor ACK1 IP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Median: 20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Range: 0-40</w:t>
            </w:r>
          </w:p>
        </w:tc>
        <w:tc>
          <w:tcPr>
            <w:tcW w:w="0" w:type="auto"/>
            <w:vAlign w:val="center"/>
          </w:tcPr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p = 0.037 (overall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(per 10 units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1.397 (1.022-1.908)</w:t>
            </w:r>
          </w:p>
        </w:tc>
        <w:tc>
          <w:tcPr>
            <w:tcW w:w="0" w:type="auto"/>
            <w:vAlign w:val="center"/>
          </w:tcPr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p = 0.030 (overall)</w:t>
            </w:r>
          </w:p>
          <w:p w:rsidR="009D7D66" w:rsidRPr="009D7D6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9D7D66">
              <w:rPr>
                <w:rFonts w:ascii="Arial" w:hAnsi="Arial" w:cs="Arial"/>
                <w:color w:val="000000"/>
                <w:sz w:val="20"/>
                <w:szCs w:val="16"/>
              </w:rPr>
              <w:t>(per 10 units)</w:t>
            </w:r>
          </w:p>
          <w:p w:rsidR="009D7D66" w:rsidRPr="00680AF6" w:rsidRDefault="009D7D66" w:rsidP="009009C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680AF6">
              <w:rPr>
                <w:rFonts w:ascii="Arial" w:hAnsi="Arial" w:cs="Arial"/>
                <w:color w:val="000000"/>
                <w:sz w:val="20"/>
                <w:szCs w:val="16"/>
              </w:rPr>
              <w:t>1.406 (1.035-1.911)</w:t>
            </w:r>
          </w:p>
        </w:tc>
      </w:tr>
    </w:tbl>
    <w:p w:rsidR="007C534B" w:rsidRDefault="007C534B"/>
    <w:sectPr w:rsidR="007C534B" w:rsidSect="001D6B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D66"/>
    <w:rsid w:val="001D6BD2"/>
    <w:rsid w:val="00423177"/>
    <w:rsid w:val="007C534B"/>
    <w:rsid w:val="009D7D66"/>
    <w:rsid w:val="00C7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D6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D7D66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D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D66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D6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D7D66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D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D66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</dc:creator>
  <cp:keywords/>
  <dc:description/>
  <cp:lastModifiedBy>Lenovo User</cp:lastModifiedBy>
  <cp:revision>2</cp:revision>
  <dcterms:created xsi:type="dcterms:W3CDTF">2013-09-24T01:34:00Z</dcterms:created>
  <dcterms:modified xsi:type="dcterms:W3CDTF">2013-09-24T01:34:00Z</dcterms:modified>
</cp:coreProperties>
</file>